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264" w:lineRule="auto"/>
        <w:rPr>
          <w:rFonts w:ascii="Calibri" w:cs="Calibri" w:eastAsia="Calibri" w:hAnsi="Calibri"/>
          <w:color w:val="434343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color w:val="434343"/>
          <w:sz w:val="24"/>
          <w:szCs w:val="24"/>
        </w:rPr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igure S6: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Four-digit HLA type association test with a dominant model, grouped on locus, in cases with CNS toxicity (n=66) vs controls (n=833). The significance threshold p &lt; 1.62 x 10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-4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e-3.79, dotted line) was calculated using Bonferroni correction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